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680" w:rsidRPr="00EF47C6" w:rsidRDefault="00684680" w:rsidP="00684680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 w:rsidRPr="006F0F4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EF47C6">
        <w:rPr>
          <w:rFonts w:ascii="Times New Roman" w:eastAsia="Times New Roman" w:hAnsi="Times New Roman" w:cs="Times New Roman"/>
          <w:sz w:val="24"/>
          <w:szCs w:val="24"/>
        </w:rPr>
        <w:t xml:space="preserve"> Search syntax for PubMed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0"/>
      </w:tblGrid>
      <w:tr w:rsidR="00684680" w:rsidRPr="00EF47C6" w:rsidTr="00684680">
        <w:tc>
          <w:tcPr>
            <w:tcW w:w="8640" w:type="dxa"/>
            <w:shd w:val="clear" w:color="auto" w:fill="auto"/>
            <w:hideMark/>
          </w:tcPr>
          <w:p w:rsidR="00684680" w:rsidRPr="00EF47C6" w:rsidRDefault="00684680" w:rsidP="00684680">
            <w:pPr>
              <w:pBdr>
                <w:top w:val="single" w:sz="4" w:space="1" w:color="auto"/>
              </w:pBd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Original search syntax</w:t>
            </w: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</w:t>
            </w:r>
          </w:p>
          <w:p w:rsidR="00684680" w:rsidRPr="00EF47C6" w:rsidRDefault="00684680" w:rsidP="009233C4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((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L</w:t>
            </w: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ishmania[</w:t>
            </w:r>
            <w:proofErr w:type="spellStart"/>
            <w:proofErr w:type="gram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Terms]) OR (leishmania*)) AND (((asymptomatic*) OR (carrier) OR (blood donor) OR (subclinical))) </w:t>
            </w:r>
          </w:p>
        </w:tc>
      </w:tr>
      <w:tr w:rsidR="00684680" w:rsidRPr="00EF47C6" w:rsidTr="00684680">
        <w:tc>
          <w:tcPr>
            <w:tcW w:w="8640" w:type="dxa"/>
            <w:shd w:val="clear" w:color="auto" w:fill="auto"/>
            <w:hideMark/>
          </w:tcPr>
          <w:p w:rsidR="00684680" w:rsidRPr="00EF47C6" w:rsidRDefault="00684680" w:rsidP="009233C4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Complete search syntax</w:t>
            </w: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</w:t>
            </w:r>
          </w:p>
          <w:p w:rsidR="00684680" w:rsidRPr="00EF47C6" w:rsidRDefault="00684680" w:rsidP="009233C4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("leishmania"[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Terms] OR "leishmania*"[All Fields]) AND ("asymptomatic*"[All Fields] OR ("carrier state"[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Terms] OR ("carrier"[All Fields] AND "state"[All Fields]) OR "carrier state"[All Fields] OR "carrier"[All Fields] OR "carrier s"[All Fields] OR "heterozygote"[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Terms] OR "heterozygote"[All Fields] OR "carriers"[All Fields]) OR ("blood donors"[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Terms] OR ("blood"[All Fields] AND "donors"[All Fields]) OR "blood donors"[All Fields] OR ("blood"[All Fields] AND "donor"[All Fields]) OR "blood donor"[All Fields]) OR ("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ubclinic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[All Fields] OR "subclinical"[All Fields] OR "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ubclinically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[All Fields] OR "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ubclinicals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[All Fields]) </w:t>
            </w:r>
          </w:p>
        </w:tc>
      </w:tr>
      <w:tr w:rsidR="00684680" w:rsidRPr="00EF47C6" w:rsidTr="00684680">
        <w:tc>
          <w:tcPr>
            <w:tcW w:w="86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84680" w:rsidRPr="00EF47C6" w:rsidRDefault="00684680" w:rsidP="009233C4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Translations</w:t>
            </w: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</w:t>
            </w:r>
          </w:p>
          <w:p w:rsidR="00684680" w:rsidRPr="00EF47C6" w:rsidRDefault="00684680" w:rsidP="009233C4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leishmania[</w:t>
            </w:r>
            <w:proofErr w:type="spellStart"/>
            <w:proofErr w:type="gramEnd"/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 Terms]:</w:t>
            </w: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"leishmania"[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Terms] </w:t>
            </w:r>
          </w:p>
          <w:p w:rsidR="00684680" w:rsidRPr="00EF47C6" w:rsidRDefault="00684680" w:rsidP="009233C4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carrier:</w:t>
            </w: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"carrier state"[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Terms] OR ("carrier"[All Fields] AND "state"[All Fields]) OR "carrier state"[All Fields] OR "carrier"[All Fields] OR "carrier's"[All Fields] OR "heterozygote"[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Terms] OR "heterozygote"[All Fields] OR "carriers"[All Fields] </w:t>
            </w:r>
          </w:p>
          <w:p w:rsidR="00684680" w:rsidRPr="00EF47C6" w:rsidRDefault="00684680" w:rsidP="009233C4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blood donor:</w:t>
            </w: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"blood donors"[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MeSH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Terms] OR ("blood"[All Fields] AND "donors"[All Fields]) OR "blood donors"[All Fields] OR ("blood"[All Fields] AND "donor"[All Fields]) OR "blood donor"[All Fields] </w:t>
            </w:r>
          </w:p>
          <w:p w:rsidR="00684680" w:rsidRPr="00EF47C6" w:rsidRDefault="00684680" w:rsidP="009233C4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47C6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subclinical:</w:t>
            </w:r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"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ubclinic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[All Fields] OR "subclinical"[All Fields] OR "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ubclinically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[All Fields] OR "</w:t>
            </w:r>
            <w:proofErr w:type="spellStart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ubclinicals</w:t>
            </w:r>
            <w:proofErr w:type="spellEnd"/>
            <w:r w:rsidRPr="00EF47C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[All Fields] </w:t>
            </w:r>
          </w:p>
        </w:tc>
      </w:tr>
    </w:tbl>
    <w:p w:rsidR="00353A3D" w:rsidRDefault="00353A3D"/>
    <w:sectPr w:rsidR="00353A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680"/>
    <w:rsid w:val="00353A3D"/>
    <w:rsid w:val="0068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CDA9A-230C-4AD7-AA42-369E0E3B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4680"/>
    <w:rPr>
      <w:rFonts w:ascii="Calibri" w:eastAsia="Calibri" w:hAnsi="Calibri" w:cs="Calibri"/>
      <w:lang w:val="en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84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4680"/>
    <w:rPr>
      <w:rFonts w:ascii="Segoe UI" w:eastAsia="Calibri" w:hAnsi="Segoe UI" w:cs="Segoe UI"/>
      <w:sz w:val="18"/>
      <w:szCs w:val="18"/>
      <w:lang w:val="en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ctoria Ibarra Meneses</dc:creator>
  <cp:keywords/>
  <dc:description/>
  <cp:lastModifiedBy>Ana Victoria Ibarra Meneses</cp:lastModifiedBy>
  <cp:revision>1</cp:revision>
  <dcterms:created xsi:type="dcterms:W3CDTF">2021-10-29T18:00:00Z</dcterms:created>
  <dcterms:modified xsi:type="dcterms:W3CDTF">2021-10-29T18:01:00Z</dcterms:modified>
</cp:coreProperties>
</file>